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6229" w:rsidRDefault="005761B2" w:rsidP="0012622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</w:t>
      </w:r>
      <w:bookmarkStart w:id="0" w:name="_GoBack"/>
      <w:bookmarkEnd w:id="0"/>
      <w:r w:rsidR="00B044DD">
        <w:rPr>
          <w:rFonts w:ascii="Times New Roman" w:hAnsi="Times New Roman" w:cs="Times New Roman"/>
          <w:b/>
        </w:rPr>
        <w:t xml:space="preserve"> </w:t>
      </w:r>
      <w:r w:rsidR="00126229" w:rsidRPr="00175EC1">
        <w:rPr>
          <w:rFonts w:ascii="Times New Roman" w:hAnsi="Times New Roman" w:cs="Times New Roman"/>
          <w:b/>
        </w:rPr>
        <w:t>Fig</w:t>
      </w:r>
      <w:r w:rsidR="00126229" w:rsidRPr="00B71EFC">
        <w:rPr>
          <w:rFonts w:ascii="Times New Roman" w:hAnsi="Times New Roman" w:cs="Times New Roman"/>
        </w:rPr>
        <w:t xml:space="preserve">. </w:t>
      </w:r>
      <w:r w:rsidR="00C34A6E" w:rsidRPr="00C34A6E">
        <w:rPr>
          <w:rFonts w:ascii="Times New Roman" w:hAnsi="Times New Roman" w:cs="Times New Roman"/>
        </w:rPr>
        <w:t>A flow diagram for multi-state models in the study.</w:t>
      </w:r>
    </w:p>
    <w:p w:rsidR="00C34A6E" w:rsidRDefault="00C34A6E" w:rsidP="00C34A6E">
      <w:pPr>
        <w:rPr>
          <w:rFonts w:ascii="Times New Roman" w:hAnsi="Times New Roman" w:cs="Times New Roman"/>
        </w:rPr>
      </w:pPr>
    </w:p>
    <w:p w:rsidR="00223686" w:rsidRDefault="00BB49E6" w:rsidP="008F5317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A1A7E38">
            <wp:extent cx="6268085" cy="1987550"/>
            <wp:effectExtent l="0" t="0" r="0" b="0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8085" cy="1987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34A6E" w:rsidRDefault="00C34A6E" w:rsidP="00C34A6E">
      <w:pPr>
        <w:rPr>
          <w:rFonts w:ascii="Times New Roman" w:hAnsi="Times New Roman" w:cs="Times New Roman"/>
        </w:rPr>
      </w:pPr>
    </w:p>
    <w:p w:rsidR="00223686" w:rsidRDefault="008F5317" w:rsidP="00C34A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KD, chronic kidney disease;</w:t>
      </w:r>
      <w:r w:rsidR="00223686" w:rsidRPr="00B71EFC">
        <w:rPr>
          <w:rFonts w:ascii="Times New Roman" w:hAnsi="Times New Roman" w:cs="Times New Roman"/>
        </w:rPr>
        <w:t xml:space="preserve"> ESRD, end-stage renal disease; TBI, traumatic brain injury.</w:t>
      </w:r>
    </w:p>
    <w:sectPr w:rsidR="00223686" w:rsidSect="00223686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297D" w:rsidRDefault="007E297D" w:rsidP="00C6316C">
      <w:r>
        <w:separator/>
      </w:r>
    </w:p>
  </w:endnote>
  <w:endnote w:type="continuationSeparator" w:id="0">
    <w:p w:rsidR="007E297D" w:rsidRDefault="007E297D" w:rsidP="00C63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297D" w:rsidRDefault="007E297D" w:rsidP="00C6316C">
      <w:r>
        <w:separator/>
      </w:r>
    </w:p>
  </w:footnote>
  <w:footnote w:type="continuationSeparator" w:id="0">
    <w:p w:rsidR="007E297D" w:rsidRDefault="007E297D" w:rsidP="00C631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5522" w:rsidRDefault="006B5522">
    <w:pPr>
      <w:pStyle w:val="a3"/>
      <w:jc w:val="right"/>
    </w:pPr>
  </w:p>
  <w:p w:rsidR="006B5522" w:rsidRDefault="006B552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9A3"/>
    <w:rsid w:val="00081059"/>
    <w:rsid w:val="00097E1A"/>
    <w:rsid w:val="000C7BF0"/>
    <w:rsid w:val="00126229"/>
    <w:rsid w:val="00127286"/>
    <w:rsid w:val="00175EC1"/>
    <w:rsid w:val="00210BA9"/>
    <w:rsid w:val="00223686"/>
    <w:rsid w:val="002364C6"/>
    <w:rsid w:val="002A06C6"/>
    <w:rsid w:val="003835C4"/>
    <w:rsid w:val="003C508A"/>
    <w:rsid w:val="00545879"/>
    <w:rsid w:val="005761B2"/>
    <w:rsid w:val="00660D55"/>
    <w:rsid w:val="006809A3"/>
    <w:rsid w:val="006B5522"/>
    <w:rsid w:val="00713CD7"/>
    <w:rsid w:val="007E297D"/>
    <w:rsid w:val="00867240"/>
    <w:rsid w:val="008F5317"/>
    <w:rsid w:val="00923103"/>
    <w:rsid w:val="009600C9"/>
    <w:rsid w:val="00A35E67"/>
    <w:rsid w:val="00A549C7"/>
    <w:rsid w:val="00A633C2"/>
    <w:rsid w:val="00AA52C1"/>
    <w:rsid w:val="00AA6879"/>
    <w:rsid w:val="00AF3595"/>
    <w:rsid w:val="00B044DD"/>
    <w:rsid w:val="00BB49E6"/>
    <w:rsid w:val="00BE63F7"/>
    <w:rsid w:val="00C06B5E"/>
    <w:rsid w:val="00C34A6E"/>
    <w:rsid w:val="00C41768"/>
    <w:rsid w:val="00C6316C"/>
    <w:rsid w:val="00C801AA"/>
    <w:rsid w:val="00D96815"/>
    <w:rsid w:val="00DF4B0D"/>
    <w:rsid w:val="00E16C2E"/>
    <w:rsid w:val="00E4378E"/>
    <w:rsid w:val="00E50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5B0294"/>
  <w15:chartTrackingRefBased/>
  <w15:docId w15:val="{25773739-0B94-488E-ADEB-A3867ABC5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31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6316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631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6316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家麟</dc:creator>
  <cp:keywords/>
  <dc:description/>
  <cp:lastModifiedBy>吳家麟</cp:lastModifiedBy>
  <cp:revision>30</cp:revision>
  <dcterms:created xsi:type="dcterms:W3CDTF">2016-04-05T15:45:00Z</dcterms:created>
  <dcterms:modified xsi:type="dcterms:W3CDTF">2017-01-19T10:24:00Z</dcterms:modified>
</cp:coreProperties>
</file>